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7AB" w:rsidRDefault="009677AB" w:rsidP="003F6CAD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1 The association between an increase of 10ug/m</w:t>
      </w:r>
      <w:r>
        <w:rPr>
          <w:rFonts w:ascii="Times New Roman" w:hAnsi="Times New Roman"/>
          <w:sz w:val="22"/>
          <w:szCs w:val="22"/>
          <w:vertAlign w:val="superscript"/>
        </w:rPr>
        <w:t>3</w:t>
      </w:r>
      <w:r>
        <w:rPr>
          <w:rFonts w:ascii="Times New Roman" w:hAnsi="Times New Roman"/>
          <w:sz w:val="22"/>
          <w:szCs w:val="22"/>
        </w:rPr>
        <w:t xml:space="preserve"> of NO</w:t>
      </w:r>
      <w:r>
        <w:rPr>
          <w:rFonts w:ascii="Times New Roman" w:hAnsi="Times New Roman"/>
          <w:sz w:val="22"/>
          <w:szCs w:val="22"/>
          <w:vertAlign w:val="subscript"/>
        </w:rPr>
        <w:t>2</w:t>
      </w:r>
      <w:r>
        <w:rPr>
          <w:rFonts w:ascii="Times New Roman" w:hAnsi="Times New Roman"/>
          <w:sz w:val="22"/>
          <w:szCs w:val="22"/>
        </w:rPr>
        <w:t xml:space="preserve"> and CHD admission in Hefei, 2014-2021</w:t>
      </w:r>
    </w:p>
    <w:tbl>
      <w:tblPr>
        <w:tblStyle w:val="a7"/>
        <w:tblW w:w="1389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2835"/>
        <w:gridCol w:w="4820"/>
      </w:tblGrid>
      <w:tr w:rsidR="009677AB" w:rsidTr="00FE0D2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Single-day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Relative risk (</w:t>
            </w:r>
            <w:r w:rsidR="001B67EF">
              <w:rPr>
                <w:rFonts w:ascii="Times New Roman" w:hAnsi="Times New Roman"/>
                <w:color w:val="000000"/>
              </w:rPr>
              <w:t>95%</w:t>
            </w:r>
            <w:r w:rsidRPr="00FE0D2F">
              <w:rPr>
                <w:rFonts w:ascii="Times New Roman" w:hAnsi="Times New Roman"/>
              </w:rPr>
              <w:t>,confidence interval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Multi-day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677AB" w:rsidRPr="00FE0D2F" w:rsidRDefault="009677AB" w:rsidP="001B67E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Relative risk (</w:t>
            </w:r>
            <w:r w:rsidR="001B67EF">
              <w:rPr>
                <w:rFonts w:ascii="Times New Roman" w:hAnsi="Times New Roman"/>
                <w:color w:val="000000"/>
              </w:rPr>
              <w:t>95%</w:t>
            </w:r>
            <w:r w:rsidRPr="00FE0D2F">
              <w:rPr>
                <w:rFonts w:ascii="Times New Roman" w:hAnsi="Times New Roman"/>
              </w:rPr>
              <w:t>, confidence interval)</w:t>
            </w:r>
          </w:p>
        </w:tc>
      </w:tr>
      <w:tr w:rsidR="009677AB" w:rsidTr="00FE0D2F"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:rsidR="009677AB" w:rsidRPr="00FE0D2F" w:rsidRDefault="009677AB" w:rsidP="00FE0D2F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</w:rPr>
            </w:pPr>
            <w:r w:rsidRPr="00FE0D2F">
              <w:rPr>
                <w:rFonts w:ascii="Times New Roman" w:hAnsi="Times New Roman"/>
                <w:color w:val="000000"/>
              </w:rPr>
              <w:t>1.013(1.002-1.024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0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3(1.002-1.024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7(1.002-1.013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0(1.005-1.036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2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3(0.997-1.009)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2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3(1.007-1.04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3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0(0.994-1.006)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3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3(1.005-1.041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4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.997(0.993-1.002)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4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0(1.000-1.040)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5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.995(0.990-1.000)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5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5(0.995-1.036)</w:t>
            </w:r>
          </w:p>
        </w:tc>
      </w:tr>
      <w:tr w:rsidR="009677AB" w:rsidTr="00FE0D2F">
        <w:tc>
          <w:tcPr>
            <w:tcW w:w="1701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6</w:t>
            </w:r>
          </w:p>
        </w:tc>
        <w:tc>
          <w:tcPr>
            <w:tcW w:w="4536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.994(</w:t>
            </w:r>
            <w:r w:rsidR="003F6CAD" w:rsidRPr="00FE0D2F">
              <w:rPr>
                <w:rFonts w:ascii="Times New Roman" w:hAnsi="Times New Roman"/>
              </w:rPr>
              <w:t>0.985-1.003)</w:t>
            </w:r>
          </w:p>
        </w:tc>
        <w:tc>
          <w:tcPr>
            <w:tcW w:w="2835" w:type="dxa"/>
            <w:vAlign w:val="center"/>
          </w:tcPr>
          <w:p w:rsidR="009677AB" w:rsidRPr="00FE0D2F" w:rsidRDefault="009677AB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6</w:t>
            </w:r>
          </w:p>
        </w:tc>
        <w:tc>
          <w:tcPr>
            <w:tcW w:w="4820" w:type="dxa"/>
            <w:vAlign w:val="center"/>
          </w:tcPr>
          <w:p w:rsidR="009677AB" w:rsidRPr="00FE0D2F" w:rsidRDefault="003F6CAD" w:rsidP="00FE0D2F">
            <w:pPr>
              <w:spacing w:beforeLines="50" w:before="156" w:afterLines="50" w:after="156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9(0.986-1.032)</w:t>
            </w:r>
          </w:p>
        </w:tc>
      </w:tr>
    </w:tbl>
    <w:p w:rsidR="001B67EF" w:rsidRPr="005604E6" w:rsidRDefault="001B67EF" w:rsidP="001B67EF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130C18" w:rsidRDefault="001B67EF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5604E6">
        <w:rPr>
          <w:rFonts w:ascii="Times New Roman" w:hAnsi="Times New Roman"/>
        </w:rPr>
        <w:t>NO</w:t>
      </w:r>
      <w:r w:rsidRPr="00AA39EB">
        <w:rPr>
          <w:rFonts w:ascii="Times New Roman" w:hAnsi="Times New Roman"/>
          <w:vertAlign w:val="subscript"/>
        </w:rPr>
        <w:t>2</w:t>
      </w:r>
      <w:r w:rsidRPr="005604E6">
        <w:rPr>
          <w:rFonts w:ascii="Times New Roman" w:hAnsi="Times New Roman"/>
        </w:rPr>
        <w:t>: nitrogen dioxide</w:t>
      </w:r>
      <w:r>
        <w:rPr>
          <w:rFonts w:ascii="Times New Roman" w:hAnsi="Times New Roman"/>
        </w:rPr>
        <w:t>.</w:t>
      </w:r>
    </w:p>
    <w:p w:rsidR="00CF5949" w:rsidRDefault="00CF5949"/>
    <w:p w:rsidR="00CF5949" w:rsidRDefault="00CF5949"/>
    <w:p w:rsidR="00CF5949" w:rsidRDefault="00CF5949"/>
    <w:p w:rsidR="00CF5949" w:rsidRDefault="00CF5949"/>
    <w:p w:rsidR="00CF5949" w:rsidRDefault="00CF5949"/>
    <w:p w:rsidR="00CF5949" w:rsidRDefault="00CF5949"/>
    <w:p w:rsidR="00CF5949" w:rsidRDefault="00CF5949" w:rsidP="00CF5949">
      <w:pPr>
        <w:jc w:val="center"/>
      </w:pPr>
      <w:r w:rsidRPr="00CA268A">
        <w:rPr>
          <w:rFonts w:ascii="Times New Roman" w:hAnsi="Times New Roman"/>
        </w:rPr>
        <w:lastRenderedPageBreak/>
        <w:t>Table S2 The association between an increase of 10ug/m</w:t>
      </w:r>
      <w:r w:rsidRPr="001B67EF">
        <w:rPr>
          <w:rFonts w:ascii="Times New Roman" w:hAnsi="Times New Roman"/>
          <w:vertAlign w:val="superscript"/>
        </w:rPr>
        <w:t>3</w:t>
      </w:r>
      <w:r w:rsidRPr="00CA268A">
        <w:rPr>
          <w:rFonts w:ascii="Times New Roman" w:hAnsi="Times New Roman"/>
        </w:rPr>
        <w:t xml:space="preserve"> of NO</w:t>
      </w:r>
      <w:r w:rsidRPr="001B67EF">
        <w:rPr>
          <w:rFonts w:ascii="Times New Roman" w:hAnsi="Times New Roman"/>
          <w:vertAlign w:val="subscript"/>
        </w:rPr>
        <w:t>2</w:t>
      </w:r>
      <w:r w:rsidRPr="00CA268A">
        <w:rPr>
          <w:rFonts w:ascii="Times New Roman" w:hAnsi="Times New Roman"/>
        </w:rPr>
        <w:t xml:space="preserve"> and CHD admission in different subgroups (relative risk and 95% confidence interval)</w:t>
      </w:r>
      <w:r w:rsidRPr="00CA268A"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126"/>
        <w:gridCol w:w="2551"/>
        <w:gridCol w:w="142"/>
        <w:gridCol w:w="1882"/>
        <w:gridCol w:w="2087"/>
        <w:gridCol w:w="1899"/>
      </w:tblGrid>
      <w:tr w:rsidR="00CF5949" w:rsidTr="001B67EF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lag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mal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femal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age&lt;65yeras</w:t>
            </w:r>
          </w:p>
        </w:tc>
        <w:tc>
          <w:tcPr>
            <w:tcW w:w="202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age≥65years</w:t>
            </w:r>
          </w:p>
        </w:tc>
        <w:tc>
          <w:tcPr>
            <w:tcW w:w="2087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hot season</w:t>
            </w:r>
          </w:p>
        </w:tc>
        <w:tc>
          <w:tcPr>
            <w:tcW w:w="1899" w:type="dxa"/>
            <w:tcBorders>
              <w:top w:val="single" w:sz="8" w:space="0" w:color="auto"/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cold season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7(0.993-1.02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22(1.005-1.04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3(0.994-1.032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3(1.000-1.027)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3(0.994-1.032)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1(0.999-1.022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6(0.999-1.012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0(1.002-1.018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1(1.002-1.02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6(0.999-1.012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11(1.002-1.02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4(0.998-1.009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2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4(0.997-1.011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1(0.993-1.010)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8(0.999-1.018)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0(0.993-1.007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8(0.999-1.018)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8(0.992-1.004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3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2(0.994-1.009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6(0.987-1.005)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4(0.994-1.014)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7(0.990-1.005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1.004(0.994-1.014)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4(0.988-1.000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4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9(0.994-1.005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4(0.987-1.001)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8(0.991-1.006)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6(0.991-1.002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8(0.991-1.006)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1(0.986-0.995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5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7(0.991-1.003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3(0.986-1.000)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2(0.984-1.000)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7(0.991-1.003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2(0.984-1.000)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89(0.984-0.993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6</w:t>
            </w:r>
          </w:p>
        </w:tc>
        <w:tc>
          <w:tcPr>
            <w:tcW w:w="1985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4(0.983-1.006)</w:t>
            </w:r>
          </w:p>
        </w:tc>
        <w:tc>
          <w:tcPr>
            <w:tcW w:w="2126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3(0.980-1.007)</w:t>
            </w:r>
          </w:p>
        </w:tc>
        <w:tc>
          <w:tcPr>
            <w:tcW w:w="2693" w:type="dxa"/>
            <w:gridSpan w:val="2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85(0.970-1.001)</w:t>
            </w:r>
          </w:p>
        </w:tc>
        <w:tc>
          <w:tcPr>
            <w:tcW w:w="1882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98(0.987-1.009)</w:t>
            </w:r>
          </w:p>
        </w:tc>
        <w:tc>
          <w:tcPr>
            <w:tcW w:w="2087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85(0.970-1.001)</w:t>
            </w:r>
          </w:p>
        </w:tc>
        <w:tc>
          <w:tcPr>
            <w:tcW w:w="1899" w:type="dxa"/>
          </w:tcPr>
          <w:p w:rsidR="00CF5949" w:rsidRPr="001218DB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1218DB">
              <w:rPr>
                <w:rFonts w:ascii="Times New Roman" w:hAnsi="Times New Roman"/>
              </w:rPr>
              <w:t>0.987(0.978-0.996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0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07(0.993-1.021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2(1.005-1.04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3(0.994-1.032)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3(1.000-1.027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3(0.994-1.032)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1(0.999-1.022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1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13(0.993-1.032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3(1.009-1.057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4(0.998-1.051)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9(1.000-1.038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4(0.998-1.051)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4(0.999-1.030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2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16(0.996-1.038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4(1.009-1.06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3(1.004-1.062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9(0.999-1.039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3(1.004-1.062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2(0.995-1.029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3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18(0.996-1.041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0(1.003-1.059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7(1.006-1.069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6(0.995-1.038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7(1.006-1.069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06(0.988-1.024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4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18(0.993-1.043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4(0.994-1.054)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5(1.002-1.07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3(0.990-1.036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35(1.002-1.070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.997(0.977-1.017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5</w:t>
            </w:r>
          </w:p>
        </w:tc>
        <w:tc>
          <w:tcPr>
            <w:tcW w:w="1985" w:type="dxa"/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14(0.989-1.041)</w:t>
            </w:r>
          </w:p>
        </w:tc>
        <w:tc>
          <w:tcPr>
            <w:tcW w:w="2126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7(0.986-1.048)</w:t>
            </w:r>
          </w:p>
        </w:tc>
        <w:tc>
          <w:tcPr>
            <w:tcW w:w="2693" w:type="dxa"/>
            <w:gridSpan w:val="2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7(0.993-1.063)</w:t>
            </w:r>
          </w:p>
        </w:tc>
        <w:tc>
          <w:tcPr>
            <w:tcW w:w="1882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09(0.985-1.034)</w:t>
            </w:r>
          </w:p>
        </w:tc>
        <w:tc>
          <w:tcPr>
            <w:tcW w:w="2087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27(0.993-1.063)</w:t>
            </w:r>
          </w:p>
        </w:tc>
        <w:tc>
          <w:tcPr>
            <w:tcW w:w="1899" w:type="dxa"/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.985(0.965-1.006)</w:t>
            </w:r>
          </w:p>
        </w:tc>
      </w:tr>
      <w:tr w:rsidR="00CF5949" w:rsidTr="001B67EF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-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3ED8">
              <w:rPr>
                <w:rFonts w:ascii="Times New Roman" w:hAnsi="Times New Roman"/>
                <w:color w:val="000000"/>
                <w:sz w:val="22"/>
                <w:szCs w:val="22"/>
              </w:rPr>
              <w:t>1.009(0.981-1.03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0(0.976-1.045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2 (0.974-1.052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07(0.981-1.034)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1.012(0.974-1.052)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CF5949" w:rsidRPr="00DD3ED8" w:rsidRDefault="00CF5949" w:rsidP="001B67EF">
            <w:pPr>
              <w:jc w:val="center"/>
              <w:rPr>
                <w:rFonts w:ascii="Times New Roman" w:hAnsi="Times New Roman"/>
              </w:rPr>
            </w:pPr>
            <w:r w:rsidRPr="00DD3ED8">
              <w:rPr>
                <w:rFonts w:ascii="Times New Roman" w:hAnsi="Times New Roman"/>
              </w:rPr>
              <w:t>0.972(0.950-0.995)</w:t>
            </w:r>
          </w:p>
        </w:tc>
      </w:tr>
    </w:tbl>
    <w:p w:rsidR="001B67EF" w:rsidRPr="005604E6" w:rsidRDefault="001B67EF" w:rsidP="001B67EF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1B67EF" w:rsidRDefault="001B67EF" w:rsidP="001B67EF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5604E6">
        <w:rPr>
          <w:rFonts w:ascii="Times New Roman" w:hAnsi="Times New Roman"/>
        </w:rPr>
        <w:t>NO</w:t>
      </w:r>
      <w:r w:rsidRPr="00AA39EB">
        <w:rPr>
          <w:rFonts w:ascii="Times New Roman" w:hAnsi="Times New Roman"/>
          <w:vertAlign w:val="subscript"/>
        </w:rPr>
        <w:t>2</w:t>
      </w:r>
      <w:r w:rsidRPr="005604E6">
        <w:rPr>
          <w:rFonts w:ascii="Times New Roman" w:hAnsi="Times New Roman"/>
        </w:rPr>
        <w:t>: nitrogen dioxide</w:t>
      </w:r>
      <w:r>
        <w:rPr>
          <w:rFonts w:ascii="Times New Roman" w:hAnsi="Times New Roman"/>
        </w:rPr>
        <w:t>.</w:t>
      </w:r>
    </w:p>
    <w:p w:rsidR="00130C18" w:rsidRPr="001B67EF" w:rsidRDefault="00130C18"/>
    <w:p w:rsidR="00FE0D2F" w:rsidRDefault="00FE0D2F" w:rsidP="00130C18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FE0D2F" w:rsidRDefault="00FE0D2F" w:rsidP="00130C18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FE0D2F" w:rsidRDefault="00FE0D2F" w:rsidP="00130C18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FE0D2F" w:rsidRDefault="00FE0D2F" w:rsidP="00130C18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CF5949" w:rsidRDefault="00CF5949" w:rsidP="001B67EF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130C18" w:rsidRDefault="00CF5949" w:rsidP="00130C18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Table S3</w:t>
      </w:r>
      <w:r w:rsidR="00130C18">
        <w:rPr>
          <w:rFonts w:ascii="Times New Roman" w:hAnsi="Times New Roman"/>
          <w:sz w:val="22"/>
          <w:szCs w:val="22"/>
        </w:rPr>
        <w:t xml:space="preserve"> The association between an increase of 1ug/m</w:t>
      </w:r>
      <w:r w:rsidR="00130C18">
        <w:rPr>
          <w:rFonts w:ascii="Times New Roman" w:hAnsi="Times New Roman"/>
          <w:sz w:val="22"/>
          <w:szCs w:val="22"/>
          <w:vertAlign w:val="superscript"/>
        </w:rPr>
        <w:t>3</w:t>
      </w:r>
      <w:r w:rsidR="00130C18">
        <w:rPr>
          <w:rFonts w:ascii="Times New Roman" w:hAnsi="Times New Roman"/>
          <w:sz w:val="22"/>
          <w:szCs w:val="22"/>
        </w:rPr>
        <w:t xml:space="preserve"> of CO and CHD admission in Hefei, 2014-2021</w:t>
      </w:r>
    </w:p>
    <w:tbl>
      <w:tblPr>
        <w:tblStyle w:val="a7"/>
        <w:tblW w:w="13892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536"/>
        <w:gridCol w:w="2835"/>
        <w:gridCol w:w="4820"/>
      </w:tblGrid>
      <w:tr w:rsidR="00130C18" w:rsidTr="00FE0D2F"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Single-day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Relative risk (</w:t>
            </w:r>
            <w:r w:rsidR="001B67EF">
              <w:rPr>
                <w:rFonts w:ascii="Times New Roman" w:hAnsi="Times New Roman"/>
                <w:color w:val="000000"/>
              </w:rPr>
              <w:t>95%</w:t>
            </w:r>
            <w:r w:rsidRPr="00FE0D2F">
              <w:rPr>
                <w:rFonts w:ascii="Times New Roman" w:hAnsi="Times New Roman"/>
              </w:rPr>
              <w:t>,confidence interval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Multi-day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Relative risk (</w:t>
            </w:r>
            <w:r w:rsidR="001B67EF">
              <w:rPr>
                <w:rFonts w:ascii="Times New Roman" w:hAnsi="Times New Roman"/>
                <w:color w:val="000000"/>
              </w:rPr>
              <w:t>95%</w:t>
            </w:r>
            <w:r w:rsidRPr="00FE0D2F">
              <w:rPr>
                <w:rFonts w:ascii="Times New Roman" w:hAnsi="Times New Roman"/>
              </w:rPr>
              <w:t>, confidence interval)</w:t>
            </w:r>
          </w:p>
        </w:tc>
      </w:tr>
      <w:tr w:rsidR="00130C18" w:rsidTr="00FE0D2F"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40(0.995-1.087)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0</w:t>
            </w:r>
          </w:p>
        </w:tc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40(0.995-1.087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30(0.997-1.063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</w:t>
            </w:r>
          </w:p>
        </w:tc>
        <w:tc>
          <w:tcPr>
            <w:tcW w:w="4820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71(0.993-1.156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2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0(0.998-1.044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2</w:t>
            </w:r>
          </w:p>
        </w:tc>
        <w:tc>
          <w:tcPr>
            <w:tcW w:w="4820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93(</w:t>
            </w:r>
            <w:r w:rsidR="00E10ED0" w:rsidRPr="00FE0D2F">
              <w:rPr>
                <w:rFonts w:ascii="Times New Roman" w:hAnsi="Times New Roman"/>
              </w:rPr>
              <w:t>0.992-1.236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3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4(0.994-1.033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3</w:t>
            </w:r>
          </w:p>
        </w:tc>
        <w:tc>
          <w:tcPr>
            <w:tcW w:w="4820" w:type="dxa"/>
            <w:vAlign w:val="center"/>
          </w:tcPr>
          <w:p w:rsidR="00130C18" w:rsidRPr="00FE0D2F" w:rsidRDefault="00B362A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07(0.992-1.236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4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9(0.990-1.028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4</w:t>
            </w:r>
          </w:p>
        </w:tc>
        <w:tc>
          <w:tcPr>
            <w:tcW w:w="4820" w:type="dxa"/>
            <w:vAlign w:val="center"/>
          </w:tcPr>
          <w:p w:rsidR="00130C18" w:rsidRPr="00FE0D2F" w:rsidRDefault="00B362A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17(0.992-1.259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5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7(0.987-1.027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5</w:t>
            </w:r>
          </w:p>
        </w:tc>
        <w:tc>
          <w:tcPr>
            <w:tcW w:w="4820" w:type="dxa"/>
            <w:vAlign w:val="center"/>
          </w:tcPr>
          <w:p w:rsidR="00130C18" w:rsidRPr="00FE0D2F" w:rsidRDefault="00B362A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25(0.991-1.277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6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6(0.986-1.027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6</w:t>
            </w:r>
          </w:p>
        </w:tc>
        <w:tc>
          <w:tcPr>
            <w:tcW w:w="4820" w:type="dxa"/>
            <w:vAlign w:val="center"/>
          </w:tcPr>
          <w:p w:rsidR="00130C18" w:rsidRPr="00FE0D2F" w:rsidRDefault="00B362A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1(0.989-1.295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7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07(0.988-1.027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7</w:t>
            </w:r>
          </w:p>
        </w:tc>
        <w:tc>
          <w:tcPr>
            <w:tcW w:w="4820" w:type="dxa"/>
            <w:vAlign w:val="center"/>
          </w:tcPr>
          <w:p w:rsidR="00130C18" w:rsidRPr="00FE0D2F" w:rsidRDefault="00B362A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9(</w:t>
            </w:r>
            <w:r w:rsidR="005C41E7">
              <w:rPr>
                <w:rFonts w:ascii="Times New Roman" w:hAnsi="Times New Roman"/>
              </w:rPr>
              <w:t>0.988-1.315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8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0(0.992-1.028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8</w:t>
            </w:r>
          </w:p>
        </w:tc>
        <w:tc>
          <w:tcPr>
            <w:tcW w:w="4820" w:type="dxa"/>
            <w:vAlign w:val="center"/>
          </w:tcPr>
          <w:p w:rsidR="00130C18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50(0.989-1.339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9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3(0.996-1.031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9</w:t>
            </w:r>
          </w:p>
        </w:tc>
        <w:tc>
          <w:tcPr>
            <w:tcW w:w="4820" w:type="dxa"/>
            <w:vAlign w:val="center"/>
          </w:tcPr>
          <w:p w:rsidR="00130C18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66(0.994-1.367)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0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18(1.000-1.036)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0</w:t>
            </w:r>
          </w:p>
        </w:tc>
        <w:tc>
          <w:tcPr>
            <w:tcW w:w="4820" w:type="dxa"/>
            <w:vAlign w:val="center"/>
          </w:tcPr>
          <w:p w:rsidR="00130C18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86(1.003-1.403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1</w:t>
            </w:r>
          </w:p>
        </w:tc>
        <w:tc>
          <w:tcPr>
            <w:tcW w:w="4536" w:type="dxa"/>
            <w:vAlign w:val="center"/>
          </w:tcPr>
          <w:p w:rsidR="00130C18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3(1.002-1.045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1</w:t>
            </w:r>
          </w:p>
        </w:tc>
        <w:tc>
          <w:tcPr>
            <w:tcW w:w="4820" w:type="dxa"/>
            <w:vAlign w:val="center"/>
          </w:tcPr>
          <w:p w:rsidR="00130C18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14(1.018-1.448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B13420" w:rsidTr="00FE0D2F">
        <w:tc>
          <w:tcPr>
            <w:tcW w:w="1701" w:type="dxa"/>
            <w:vAlign w:val="center"/>
          </w:tcPr>
          <w:p w:rsidR="00B13420" w:rsidRPr="00FE0D2F" w:rsidRDefault="00B13420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2</w:t>
            </w:r>
          </w:p>
        </w:tc>
        <w:tc>
          <w:tcPr>
            <w:tcW w:w="4536" w:type="dxa"/>
            <w:vAlign w:val="center"/>
          </w:tcPr>
          <w:p w:rsidR="00B13420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29(1.002-1.057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835" w:type="dxa"/>
            <w:vAlign w:val="center"/>
          </w:tcPr>
          <w:p w:rsidR="00B13420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2</w:t>
            </w:r>
          </w:p>
        </w:tc>
        <w:tc>
          <w:tcPr>
            <w:tcW w:w="4820" w:type="dxa"/>
            <w:vAlign w:val="center"/>
          </w:tcPr>
          <w:p w:rsidR="00B13420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49(1.037-1.505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130C18" w:rsidTr="00FE0D2F">
        <w:tc>
          <w:tcPr>
            <w:tcW w:w="1701" w:type="dxa"/>
            <w:vAlign w:val="center"/>
          </w:tcPr>
          <w:p w:rsidR="00130C18" w:rsidRPr="00FE0D2F" w:rsidRDefault="00130C18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</w:t>
            </w:r>
            <w:r w:rsidR="00B13420" w:rsidRPr="00FE0D2F">
              <w:rPr>
                <w:rFonts w:ascii="Times New Roman" w:hAnsi="Times New Roman"/>
              </w:rPr>
              <w:t>3</w:t>
            </w:r>
          </w:p>
        </w:tc>
        <w:tc>
          <w:tcPr>
            <w:tcW w:w="4536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1.035(1.001-1.071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835" w:type="dxa"/>
            <w:vAlign w:val="center"/>
          </w:tcPr>
          <w:p w:rsidR="00130C18" w:rsidRPr="00FE0D2F" w:rsidRDefault="004D05AF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 w:rsidRPr="00FE0D2F">
              <w:rPr>
                <w:rFonts w:ascii="Times New Roman" w:hAnsi="Times New Roman"/>
              </w:rPr>
              <w:t>0-13</w:t>
            </w:r>
          </w:p>
        </w:tc>
        <w:tc>
          <w:tcPr>
            <w:tcW w:w="4820" w:type="dxa"/>
            <w:vAlign w:val="center"/>
          </w:tcPr>
          <w:p w:rsidR="00130C18" w:rsidRPr="00FE0D2F" w:rsidRDefault="005C41E7" w:rsidP="001B67EF">
            <w:pPr>
              <w:spacing w:line="30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93(1.058-1.581)</w:t>
            </w:r>
            <w:r w:rsidR="001B67EF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</w:tbl>
    <w:p w:rsidR="001B67EF" w:rsidRPr="005604E6" w:rsidRDefault="001B67EF" w:rsidP="001B67EF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1B67EF" w:rsidRDefault="001B67EF" w:rsidP="001B67EF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CO: carbon monoxide.</w:t>
      </w:r>
    </w:p>
    <w:p w:rsidR="00130C18" w:rsidRPr="001B67EF" w:rsidRDefault="00130C18"/>
    <w:p w:rsidR="009F4E6E" w:rsidRDefault="009F4E6E"/>
    <w:p w:rsidR="009F4E6E" w:rsidRDefault="009F4E6E"/>
    <w:p w:rsidR="009F4E6E" w:rsidRPr="001B67EF" w:rsidRDefault="009F4E6E"/>
    <w:p w:rsidR="00ED5A0A" w:rsidRPr="00CA268A" w:rsidRDefault="00ED5A0A" w:rsidP="00ED5A0A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4</w:t>
      </w:r>
      <w:r w:rsidRPr="00CA268A">
        <w:rPr>
          <w:rFonts w:ascii="Times New Roman" w:hAnsi="Times New Roman"/>
        </w:rPr>
        <w:t xml:space="preserve"> The association between an increase of 1ug/m</w:t>
      </w:r>
      <w:r w:rsidRPr="001B67EF">
        <w:rPr>
          <w:rFonts w:ascii="Times New Roman" w:hAnsi="Times New Roman"/>
          <w:vertAlign w:val="superscript"/>
        </w:rPr>
        <w:t>3</w:t>
      </w:r>
      <w:r w:rsidRPr="00CA268A">
        <w:rPr>
          <w:rFonts w:ascii="Times New Roman" w:hAnsi="Times New Roman"/>
        </w:rPr>
        <w:t xml:space="preserve"> of CO and CHD admission in different subgroups (relative risk and 95% confidence interval)</w:t>
      </w:r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1985"/>
        <w:gridCol w:w="2126"/>
        <w:gridCol w:w="2410"/>
        <w:gridCol w:w="1890"/>
        <w:gridCol w:w="2079"/>
      </w:tblGrid>
      <w:tr w:rsidR="00ED5A0A" w:rsidTr="00ED32D1"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lag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femal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age&lt;65yera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age≥65years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hot season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cold season</w:t>
            </w:r>
          </w:p>
        </w:tc>
      </w:tr>
      <w:tr w:rsidR="00ED5A0A" w:rsidTr="00ED32D1">
        <w:tc>
          <w:tcPr>
            <w:tcW w:w="1276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0(0.974-1.08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56(0.988-1.12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86(1.007-1.171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0(0.968-1.075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4(0.965-1.109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8(0.986-1.072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4(0.985-1.066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8(0.989-1.089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56(1.001-1.114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8(0.980-1.056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9(0.979-1.080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4(0.984-1.045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2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0(0.992-1.049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2(0.987-1.057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0(0.991-1.070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6(0.989-1.043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3(0.987-1.060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1(0.980-1.023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6(0.993-1.041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9(0.981-1.039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0(0.978-1.043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5(0.993-1.038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6(0.984-1.048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2(0.975-1.011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4(0.990-1.038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2(0.973-1.031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6(0.964-1.029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5(0.992-1.038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8(0.976-1.041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7(0.970-1.005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3(0.988-1.038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8(0.968-1.028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7(0.954-1.021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6(0.992-1.040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9(0.966-1.034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6(0.968-1.004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6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2(0.987-1.038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7(0.967-1.028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2(0.949-1.017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7(0.993-1.041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0(0.957-1.025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7(0.969-1.005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7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2(0.988-1.037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9(0.971-1.029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2(0.950-1.015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9(0.996-1.042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1(0.949-1.014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0(0.973-1.008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8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3(0.991-1.036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4(0.977-1.032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84(0.954-1.015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1(1.000-1.04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71(0.941-1.001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6(0.980-1.013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9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5(0.994-1.037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1(0.985-1.038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0(0.961-1.019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4(1.004-1.04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61(0.933-0.989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4(0.988-1.020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0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7(0.995-1.040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0(0.993-1.048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97(0.967-1.028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7(1.006-1.04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50(0.922-0.979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4(0.997-1.031)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1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9(0.993-1.046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0(0.997-1.063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07(0.971-1.044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1(1.003-1.05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39(0.907-0.974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4(1.004-1.04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2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2(0.988-1.056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41(1.000-1.084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17(0.972-1.065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5(1.003-1.068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29(0.888-0.971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6(1.011-1.062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ED5A0A" w:rsidTr="00ED32D1">
        <w:tc>
          <w:tcPr>
            <w:tcW w:w="127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3</w:t>
            </w:r>
          </w:p>
        </w:tc>
        <w:tc>
          <w:tcPr>
            <w:tcW w:w="2268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4(0.982-1.068)</w:t>
            </w:r>
          </w:p>
        </w:tc>
        <w:tc>
          <w:tcPr>
            <w:tcW w:w="1985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52(1.000-1.107)</w:t>
            </w:r>
          </w:p>
        </w:tc>
        <w:tc>
          <w:tcPr>
            <w:tcW w:w="2126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29(0.972-1.089)</w:t>
            </w:r>
          </w:p>
        </w:tc>
        <w:tc>
          <w:tcPr>
            <w:tcW w:w="241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38(0.998-1.080)</w:t>
            </w:r>
          </w:p>
        </w:tc>
        <w:tc>
          <w:tcPr>
            <w:tcW w:w="1890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0.918(0.868-0.971)</w:t>
            </w:r>
          </w:p>
        </w:tc>
        <w:tc>
          <w:tcPr>
            <w:tcW w:w="2079" w:type="dxa"/>
          </w:tcPr>
          <w:p w:rsidR="00ED5A0A" w:rsidRPr="00623D45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623D45">
              <w:rPr>
                <w:rFonts w:ascii="Times New Roman" w:hAnsi="Times New Roman"/>
              </w:rPr>
              <w:t>1.048(1.016-1.080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0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30(0.974-1.088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56(0.988-1.129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86(1.007-1.171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20(0.968-1.075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34(0.965-1.109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28(0.986-1.072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1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55(0.960-1.159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96(0.978-1.229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47(1.009-1.30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38(0.949-1.135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64(0.946-1.197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43(0.971-1.120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2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76(0.954-1.213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0(0.969-1.295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81(1.004-1.390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54(0.941-1.181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88(0.937-1.263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44(0.953-1.144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3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93(0.954-1.253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0(0.958-1.333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93(0.991-1.436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70(0.941-1.217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5(0.933-1.309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36(0.934-1.150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4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9(0.956-1.285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2(0.947-1.354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88(0.971-1.452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86(0.944-1.249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14(0.926-1.340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23(0.913-1.146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5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3(0.959-1.314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0(0.933-1.368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72(0.946-1.453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3(0.950-1.280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13(0.912-1.358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08(0.893-1.139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6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6(0.961-1.343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7(0.919-1.380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51(0.916-1.446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1(0.957-1.314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2(0.891-1.364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95(0.874-1.132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7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50(0.963-1.374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6(0.907-1.397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0(0.887-1.440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43(0.966-1.351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81(0.860-1.358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85(0.859-1.131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8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66(0.966-1.406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31(0.900-1.421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12(0.860-1.438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67(0.977-1.394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49(0.823-1.338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82(0.848-1.136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9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83(0.971-1.442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43(0.898-1.455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1(0.839-1.444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95(0.991-1.441)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08(0.779-1.304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86(0.845-1.150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lastRenderedPageBreak/>
              <w:t>0-10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03(0.977-1.481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66(0.905-1.501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98(0.825-1.459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28(1.009-1.494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58(0.731-1.255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99(0.849-1.176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11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26(0.986-1.525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00(0.920-1.566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05(0.819-1.490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66(1.030-1.55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900(0.678-1.194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23(0.862-1.215)</w:t>
            </w:r>
          </w:p>
        </w:tc>
      </w:tr>
      <w:tr w:rsidR="00ED5A0A" w:rsidTr="00ED32D1">
        <w:tc>
          <w:tcPr>
            <w:tcW w:w="127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12</w:t>
            </w:r>
          </w:p>
        </w:tc>
        <w:tc>
          <w:tcPr>
            <w:tcW w:w="2268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53(0.994-1.578)</w:t>
            </w:r>
          </w:p>
        </w:tc>
        <w:tc>
          <w:tcPr>
            <w:tcW w:w="1985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49(0.943-1.655)</w:t>
            </w:r>
          </w:p>
        </w:tc>
        <w:tc>
          <w:tcPr>
            <w:tcW w:w="2126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24(0.819-1.543)</w:t>
            </w:r>
          </w:p>
        </w:tc>
        <w:tc>
          <w:tcPr>
            <w:tcW w:w="241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310(1.053-1.630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836(0.621-1.125)</w:t>
            </w:r>
          </w:p>
        </w:tc>
        <w:tc>
          <w:tcPr>
            <w:tcW w:w="2079" w:type="dxa"/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060(0.883-1.273)</w:t>
            </w:r>
          </w:p>
        </w:tc>
      </w:tr>
      <w:tr w:rsidR="00ED5A0A" w:rsidTr="00ED32D1">
        <w:tc>
          <w:tcPr>
            <w:tcW w:w="1276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-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283(1.000-1.64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315(0.971-1.78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56(0.822-1.62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360(1.075-1.722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0.767(0.558-1.056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ED5A0A" w:rsidRPr="00193063" w:rsidRDefault="00ED5A0A" w:rsidP="00ED32D1">
            <w:pPr>
              <w:jc w:val="center"/>
              <w:rPr>
                <w:rFonts w:ascii="Times New Roman" w:hAnsi="Times New Roman"/>
              </w:rPr>
            </w:pPr>
            <w:r w:rsidRPr="00193063">
              <w:rPr>
                <w:rFonts w:ascii="Times New Roman" w:hAnsi="Times New Roman"/>
              </w:rPr>
              <w:t>1.111(0.911-1.353)</w:t>
            </w:r>
          </w:p>
        </w:tc>
      </w:tr>
    </w:tbl>
    <w:p w:rsidR="00ED32D1" w:rsidRPr="005604E6" w:rsidRDefault="00ED32D1" w:rsidP="00ED32D1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ED32D1" w:rsidRDefault="00ED32D1" w:rsidP="00ED32D1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CO: carbon monoxide.</w:t>
      </w:r>
    </w:p>
    <w:p w:rsidR="00ED5A0A" w:rsidRPr="00ED32D1" w:rsidRDefault="00ED5A0A"/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</w:p>
    <w:p w:rsidR="00ED5A0A" w:rsidRDefault="00ED5A0A" w:rsidP="00ED32D1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9F4E6E" w:rsidRPr="00E03F12" w:rsidRDefault="00CA268A" w:rsidP="009F4E6E">
      <w:pPr>
        <w:spacing w:line="360" w:lineRule="auto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>Table S5</w:t>
      </w:r>
      <w:r w:rsidR="009F4E6E" w:rsidRPr="00E03F12">
        <w:rPr>
          <w:rFonts w:ascii="Times New Roman" w:hAnsi="Times New Roman"/>
          <w:sz w:val="22"/>
          <w:szCs w:val="22"/>
        </w:rPr>
        <w:t xml:space="preserve"> The association between an increase of 10ug/m</w:t>
      </w:r>
      <w:r w:rsidR="009F4E6E" w:rsidRPr="00E03F12">
        <w:rPr>
          <w:rFonts w:ascii="Times New Roman" w:hAnsi="Times New Roman"/>
          <w:sz w:val="22"/>
          <w:szCs w:val="22"/>
          <w:vertAlign w:val="superscript"/>
        </w:rPr>
        <w:t>3</w:t>
      </w:r>
      <w:r w:rsidR="009F4E6E" w:rsidRPr="00E03F12">
        <w:rPr>
          <w:rFonts w:ascii="Times New Roman" w:hAnsi="Times New Roman"/>
          <w:sz w:val="22"/>
          <w:szCs w:val="22"/>
        </w:rPr>
        <w:t xml:space="preserve"> of O</w:t>
      </w:r>
      <w:r w:rsidR="009F4E6E" w:rsidRPr="00ED32D1">
        <w:rPr>
          <w:rFonts w:ascii="Times New Roman" w:hAnsi="Times New Roman"/>
          <w:sz w:val="22"/>
          <w:szCs w:val="22"/>
          <w:vertAlign w:val="subscript"/>
        </w:rPr>
        <w:t>3</w:t>
      </w:r>
      <w:r w:rsidR="009F4E6E" w:rsidRPr="00E03F12">
        <w:rPr>
          <w:rFonts w:ascii="Times New Roman" w:hAnsi="Times New Roman"/>
          <w:sz w:val="22"/>
          <w:szCs w:val="22"/>
        </w:rPr>
        <w:t xml:space="preserve"> and CHD admission in Hefei, 2014-202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2126"/>
        <w:gridCol w:w="4739"/>
      </w:tblGrid>
      <w:tr w:rsidR="009F4E6E" w:rsidRPr="00E03F12" w:rsidTr="00C80409">
        <w:tc>
          <w:tcPr>
            <w:tcW w:w="2263" w:type="dxa"/>
            <w:tcBorders>
              <w:top w:val="single" w:sz="8" w:space="0" w:color="auto"/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Single-day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Relative risk (</w:t>
            </w:r>
            <w:r w:rsidR="00ED32D1">
              <w:rPr>
                <w:rFonts w:ascii="Times New Roman" w:hAnsi="Times New Roman"/>
                <w:color w:val="000000"/>
              </w:rPr>
              <w:t>95%</w:t>
            </w:r>
            <w:r w:rsidRPr="00E03F12">
              <w:rPr>
                <w:rFonts w:ascii="Times New Roman" w:hAnsi="Times New Roman"/>
              </w:rPr>
              <w:t>,confidence interval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Multi-day</w:t>
            </w:r>
          </w:p>
        </w:tc>
        <w:tc>
          <w:tcPr>
            <w:tcW w:w="4739" w:type="dxa"/>
            <w:tcBorders>
              <w:top w:val="single" w:sz="8" w:space="0" w:color="auto"/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Relative risk (</w:t>
            </w:r>
            <w:r w:rsidR="00ED32D1">
              <w:rPr>
                <w:rFonts w:ascii="Times New Roman" w:hAnsi="Times New Roman"/>
                <w:color w:val="000000"/>
              </w:rPr>
              <w:t>95%</w:t>
            </w:r>
            <w:r w:rsidRPr="00E03F12">
              <w:rPr>
                <w:rFonts w:ascii="Times New Roman" w:hAnsi="Times New Roman"/>
              </w:rPr>
              <w:t>, confidence interval)</w:t>
            </w:r>
          </w:p>
        </w:tc>
      </w:tr>
      <w:tr w:rsidR="009F4E6E" w:rsidRPr="00E03F12" w:rsidTr="00C80409">
        <w:tc>
          <w:tcPr>
            <w:tcW w:w="2263" w:type="dxa"/>
            <w:tcBorders>
              <w:top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3(0.988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0</w:t>
            </w:r>
          </w:p>
        </w:tc>
        <w:tc>
          <w:tcPr>
            <w:tcW w:w="4739" w:type="dxa"/>
            <w:tcBorders>
              <w:top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3(0.988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E03F12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1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6(0.993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1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0(0.982-0.998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E03F12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2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8(0.996-1.001)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2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8(0.979-0.99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E03F12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3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1.000(0.997-1.002)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3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8(0.978-0.99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E03F12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4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1.000(0.998-1.002)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4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8(0.977-0.99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E03F12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5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1.000(0.998-1.001)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5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7(0.977-0.99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C80409">
        <w:tc>
          <w:tcPr>
            <w:tcW w:w="2263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6</w:t>
            </w:r>
          </w:p>
        </w:tc>
        <w:tc>
          <w:tcPr>
            <w:tcW w:w="4820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9(0.996-1.001)</w:t>
            </w:r>
          </w:p>
        </w:tc>
        <w:tc>
          <w:tcPr>
            <w:tcW w:w="2126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6</w:t>
            </w:r>
          </w:p>
        </w:tc>
        <w:tc>
          <w:tcPr>
            <w:tcW w:w="4739" w:type="dxa"/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6(0.976-0.99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9F4E6E" w:rsidRPr="00E03F12" w:rsidTr="00C80409">
        <w:tc>
          <w:tcPr>
            <w:tcW w:w="2263" w:type="dxa"/>
            <w:tcBorders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7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98(0.994-1.00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-7</w:t>
            </w:r>
          </w:p>
        </w:tc>
        <w:tc>
          <w:tcPr>
            <w:tcW w:w="4739" w:type="dxa"/>
            <w:tcBorders>
              <w:bottom w:val="single" w:sz="4" w:space="0" w:color="auto"/>
            </w:tcBorders>
          </w:tcPr>
          <w:p w:rsidR="009F4E6E" w:rsidRPr="00E03F12" w:rsidRDefault="009F4E6E" w:rsidP="00ED32D1">
            <w:pPr>
              <w:jc w:val="center"/>
              <w:rPr>
                <w:rFonts w:ascii="Times New Roman" w:hAnsi="Times New Roman"/>
              </w:rPr>
            </w:pPr>
            <w:r w:rsidRPr="00E03F12">
              <w:rPr>
                <w:rFonts w:ascii="Times New Roman" w:hAnsi="Times New Roman"/>
              </w:rPr>
              <w:t>0.984(0.973-0.99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</w:tbl>
    <w:p w:rsidR="00ED32D1" w:rsidRPr="005604E6" w:rsidRDefault="00ED32D1" w:rsidP="00ED32D1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ED32D1" w:rsidRDefault="00ED32D1" w:rsidP="00ED32D1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5604E6">
        <w:rPr>
          <w:rFonts w:ascii="Times New Roman" w:hAnsi="Times New Roman"/>
        </w:rPr>
        <w:t>O</w:t>
      </w:r>
      <w:r w:rsidRPr="00AA39EB">
        <w:rPr>
          <w:rFonts w:ascii="Times New Roman" w:hAnsi="Times New Roman"/>
          <w:vertAlign w:val="subscript"/>
        </w:rPr>
        <w:t>3</w:t>
      </w:r>
      <w:r w:rsidRPr="005604E6">
        <w:rPr>
          <w:rFonts w:ascii="Times New Roman" w:hAnsi="Times New Roman"/>
        </w:rPr>
        <w:t>: ozone</w:t>
      </w:r>
    </w:p>
    <w:p w:rsidR="009F4E6E" w:rsidRPr="00ED32D1" w:rsidRDefault="009F4E6E"/>
    <w:p w:rsidR="009F4E6E" w:rsidRDefault="009F4E6E"/>
    <w:p w:rsidR="009F4E6E" w:rsidRDefault="009F4E6E"/>
    <w:p w:rsidR="009F4E6E" w:rsidRDefault="009F4E6E"/>
    <w:p w:rsidR="00F818E9" w:rsidRDefault="00F818E9"/>
    <w:p w:rsidR="00F818E9" w:rsidRDefault="00F818E9"/>
    <w:p w:rsidR="00F818E9" w:rsidRDefault="00F818E9"/>
    <w:p w:rsidR="00F818E9" w:rsidRDefault="00F818E9"/>
    <w:p w:rsidR="00F818E9" w:rsidRDefault="00F818E9"/>
    <w:p w:rsidR="00F818E9" w:rsidRDefault="00F818E9"/>
    <w:p w:rsidR="00F818E9" w:rsidRDefault="00F818E9"/>
    <w:p w:rsidR="00F818E9" w:rsidRDefault="00F818E9"/>
    <w:p w:rsidR="00F818E9" w:rsidRDefault="00F818E9"/>
    <w:p w:rsidR="009A1FA3" w:rsidRDefault="009A1FA3" w:rsidP="00ED32D1">
      <w:pPr>
        <w:rPr>
          <w:rFonts w:ascii="Times New Roman" w:hAnsi="Times New Roman"/>
        </w:rPr>
      </w:pPr>
    </w:p>
    <w:p w:rsidR="00CA268A" w:rsidRDefault="00CA268A" w:rsidP="00CA268A">
      <w:pPr>
        <w:jc w:val="center"/>
        <w:rPr>
          <w:rFonts w:ascii="Times New Roman" w:hAnsi="Times New Roman"/>
        </w:rPr>
      </w:pPr>
      <w:r w:rsidRPr="00CA268A">
        <w:rPr>
          <w:rFonts w:ascii="Times New Roman" w:hAnsi="Times New Roman"/>
        </w:rPr>
        <w:lastRenderedPageBreak/>
        <w:t>Table S6 The association between an increase of 10ug/m</w:t>
      </w:r>
      <w:r w:rsidRPr="00ED32D1">
        <w:rPr>
          <w:rFonts w:ascii="Times New Roman" w:hAnsi="Times New Roman"/>
          <w:vertAlign w:val="superscript"/>
        </w:rPr>
        <w:t>3</w:t>
      </w:r>
      <w:r w:rsidRPr="00CA268A">
        <w:rPr>
          <w:rFonts w:ascii="Times New Roman" w:hAnsi="Times New Roman"/>
        </w:rPr>
        <w:t xml:space="preserve"> of O</w:t>
      </w:r>
      <w:r w:rsidRPr="00ED32D1">
        <w:rPr>
          <w:rFonts w:ascii="Times New Roman" w:hAnsi="Times New Roman"/>
          <w:vertAlign w:val="subscript"/>
        </w:rPr>
        <w:t>3</w:t>
      </w:r>
      <w:r w:rsidRPr="00CA268A">
        <w:rPr>
          <w:rFonts w:ascii="Times New Roman" w:hAnsi="Times New Roman"/>
        </w:rPr>
        <w:t xml:space="preserve"> and CHD admission in different subgroups (relative risk and 95% confidence interval)</w:t>
      </w:r>
    </w:p>
    <w:tbl>
      <w:tblPr>
        <w:tblStyle w:val="a7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2127"/>
        <w:gridCol w:w="2165"/>
        <w:gridCol w:w="1993"/>
        <w:gridCol w:w="2079"/>
      </w:tblGrid>
      <w:tr w:rsidR="009A1FA3" w:rsidTr="00ED32D1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lag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mal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age&lt;65yeras</w:t>
            </w:r>
          </w:p>
        </w:tc>
        <w:tc>
          <w:tcPr>
            <w:tcW w:w="2165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age≥65years</w:t>
            </w:r>
          </w:p>
        </w:tc>
        <w:tc>
          <w:tcPr>
            <w:tcW w:w="1993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hot season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4" w:space="0" w:color="auto"/>
            </w:tcBorders>
          </w:tcPr>
          <w:p w:rsidR="009A1FA3" w:rsidRPr="0041223F" w:rsidRDefault="009A1FA3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cold season</w:t>
            </w:r>
          </w:p>
        </w:tc>
      </w:tr>
      <w:tr w:rsidR="00DA5F87" w:rsidTr="00ED32D1">
        <w:tc>
          <w:tcPr>
            <w:tcW w:w="1418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4(0.987-1.00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2(0.984-1.001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88-1.006)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2(0.985-0.998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92-1.003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1(0.983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94-1.001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5(0.990-0.999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5-1.004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5(0.991-0.998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7-1.003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4(0.990-0.998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2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7-1.002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93-1.000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8-1.005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94-1.000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2(1.000-1.004)</w:t>
            </w:r>
          </w:p>
        </w:tc>
        <w:tc>
          <w:tcPr>
            <w:tcW w:w="2079" w:type="dxa"/>
          </w:tcPr>
          <w:p w:rsidR="00DA5F87" w:rsidRPr="00ED32D1" w:rsidRDefault="00DA5F87" w:rsidP="00DA5F87">
            <w:pPr>
              <w:jc w:val="center"/>
              <w:rPr>
                <w:rFonts w:ascii="Times New Roman" w:hAnsi="Times New Roman"/>
                <w:b/>
              </w:rPr>
            </w:pPr>
            <w:r w:rsidRPr="00DA5F87">
              <w:rPr>
                <w:rFonts w:ascii="Times New Roman" w:hAnsi="Times New Roman"/>
              </w:rPr>
              <w:t>0.996(0.993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3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8-1.004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8(0.994-1.002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2(0.998-1.006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6-1.001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3(1.000-1.005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8(0.994-1.001)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4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8-1.003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5-1.002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7-1.004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7-1.002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3(1.000-1.005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6-1.002)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5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7-1.002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7-1.002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9(0.996-1.002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8-1.002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2(1.000-1.004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8-1.003)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6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8(0.995-1.001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6-1.003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7(0.993-1.000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7-1.003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1(0.999-1.004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2(0.998-1.005)</w:t>
            </w:r>
          </w:p>
        </w:tc>
      </w:tr>
      <w:tr w:rsidR="00DA5F87" w:rsidTr="00ED32D1">
        <w:tc>
          <w:tcPr>
            <w:tcW w:w="1418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7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6(0.992-1.001)</w:t>
            </w:r>
          </w:p>
        </w:tc>
        <w:tc>
          <w:tcPr>
            <w:tcW w:w="2126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4-1.006)</w:t>
            </w:r>
          </w:p>
        </w:tc>
        <w:tc>
          <w:tcPr>
            <w:tcW w:w="2127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0.994(0.988-1.000)</w:t>
            </w:r>
          </w:p>
        </w:tc>
        <w:tc>
          <w:tcPr>
            <w:tcW w:w="2165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5-1.004)</w:t>
            </w:r>
          </w:p>
        </w:tc>
        <w:tc>
          <w:tcPr>
            <w:tcW w:w="1993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0(0.997-1.004)</w:t>
            </w:r>
          </w:p>
        </w:tc>
        <w:tc>
          <w:tcPr>
            <w:tcW w:w="2079" w:type="dxa"/>
          </w:tcPr>
          <w:p w:rsidR="00DA5F87" w:rsidRPr="00DA5F87" w:rsidRDefault="00DA5F87" w:rsidP="00DA5F87">
            <w:pPr>
              <w:jc w:val="center"/>
              <w:rPr>
                <w:rFonts w:ascii="Times New Roman" w:hAnsi="Times New Roman"/>
              </w:rPr>
            </w:pPr>
            <w:r w:rsidRPr="00DA5F87">
              <w:rPr>
                <w:rFonts w:ascii="Times New Roman" w:hAnsi="Times New Roman"/>
              </w:rPr>
              <w:t>1.003(0.997-1.008)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0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4(0.987-1.001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4-1.001)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7(0.988-1.006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5-0.998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7(0.992-1.003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1(0.983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1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2-1.002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7(0.975-0.999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6(0.983-1.010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7(0.977-0.99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7(0.989-1.006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5(0.974-0.99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2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1(0.980-1.002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4(0.971-0.997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8(0.983-1.012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4(0.973-0.994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9(0.990-1.008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1(0.968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3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0-1.004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2(0.968-0.99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9(0.984-1.015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2(0.971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2(0.992-1.011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78(0.965-0.992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4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1-1.005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0(0.966-0.99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0(0.984-1.016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2(0.970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4(0.994-1.014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78(0.964-0.992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5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2(0.980-1.005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0(0.965-0.99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9(0.983-1.016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1(0.970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7(0.996-1.017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78(0.964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6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0(0.978-1.003)</w:t>
            </w:r>
          </w:p>
        </w:tc>
        <w:tc>
          <w:tcPr>
            <w:tcW w:w="2126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0(0.965-0.995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6(0.979-1.013)</w:t>
            </w:r>
          </w:p>
        </w:tc>
        <w:tc>
          <w:tcPr>
            <w:tcW w:w="2165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1(0.969-0.993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8(0.997-1.019)</w:t>
            </w:r>
          </w:p>
        </w:tc>
        <w:tc>
          <w:tcPr>
            <w:tcW w:w="2079" w:type="dxa"/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0(0.965-0.99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</w:tr>
      <w:tr w:rsidR="007657A1" w:rsidTr="00ED32D1">
        <w:tc>
          <w:tcPr>
            <w:tcW w:w="1418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-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7(0.973-1.00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79(0.963-0.996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90(0.972-1.00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1(0.968-0.994)</w:t>
            </w:r>
            <w:r w:rsidR="00ED32D1">
              <w:rPr>
                <w:rFonts w:ascii="Times New Roman" w:hAnsi="Times New Roman"/>
                <w:color w:val="000000"/>
              </w:rPr>
              <w:t xml:space="preserve"> *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1.008(0.996-1.020)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7657A1" w:rsidRPr="0041223F" w:rsidRDefault="007657A1" w:rsidP="0041223F">
            <w:pPr>
              <w:jc w:val="center"/>
              <w:rPr>
                <w:rFonts w:ascii="Times New Roman" w:hAnsi="Times New Roman"/>
              </w:rPr>
            </w:pPr>
            <w:r w:rsidRPr="0041223F">
              <w:rPr>
                <w:rFonts w:ascii="Times New Roman" w:hAnsi="Times New Roman"/>
              </w:rPr>
              <w:t>0.983(0.965-1.000)</w:t>
            </w:r>
          </w:p>
        </w:tc>
      </w:tr>
    </w:tbl>
    <w:p w:rsidR="00ED32D1" w:rsidRPr="005604E6" w:rsidRDefault="00ED32D1" w:rsidP="00ED32D1">
      <w:pPr>
        <w:rPr>
          <w:rFonts w:ascii="Times New Roman" w:hAnsi="Times New Roman"/>
        </w:rPr>
      </w:pPr>
      <w:r w:rsidRPr="005604E6">
        <w:rPr>
          <w:rFonts w:ascii="Times New Roman" w:hAnsi="Times New Roman"/>
        </w:rPr>
        <w:t xml:space="preserve">*: </w:t>
      </w:r>
      <w:r w:rsidRPr="005604E6">
        <w:rPr>
          <w:rFonts w:ascii="Times New Roman" w:hAnsi="Times New Roman"/>
          <w:i/>
          <w:iCs/>
        </w:rPr>
        <w:t>P &lt; 0.05</w:t>
      </w:r>
    </w:p>
    <w:p w:rsidR="00ED32D1" w:rsidRDefault="00ED32D1" w:rsidP="00ED32D1">
      <w:r>
        <w:rPr>
          <w:rFonts w:ascii="Times New Roman" w:hAnsi="Times New Roman"/>
          <w:color w:val="000000"/>
        </w:rPr>
        <w:t xml:space="preserve">Abbreviations: </w:t>
      </w:r>
      <w:r>
        <w:rPr>
          <w:rFonts w:ascii="Times New Roman" w:hAnsi="Times New Roman"/>
        </w:rPr>
        <w:t>CHD: coronary heart diseas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 w:rsidRPr="005604E6">
        <w:rPr>
          <w:rFonts w:ascii="Times New Roman" w:hAnsi="Times New Roman"/>
        </w:rPr>
        <w:t>O</w:t>
      </w:r>
      <w:r w:rsidRPr="00AA39EB">
        <w:rPr>
          <w:rFonts w:ascii="Times New Roman" w:hAnsi="Times New Roman"/>
          <w:vertAlign w:val="subscript"/>
        </w:rPr>
        <w:t>3</w:t>
      </w:r>
      <w:r w:rsidRPr="005604E6">
        <w:rPr>
          <w:rFonts w:ascii="Times New Roman" w:hAnsi="Times New Roman"/>
        </w:rPr>
        <w:t>: ozone</w:t>
      </w:r>
    </w:p>
    <w:p w:rsidR="009A1FA3" w:rsidRPr="00ED32D1" w:rsidRDefault="009A1FA3" w:rsidP="00ED32D1">
      <w:pPr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1E118D" w:rsidP="00992FA9">
      <w:pPr>
        <w:jc w:val="center"/>
        <w:rPr>
          <w:rFonts w:ascii="Times New Roman" w:hAnsi="Times New Roman"/>
          <w:noProof/>
        </w:rPr>
      </w:pPr>
      <w:r w:rsidRPr="00D82486">
        <w:rPr>
          <w:rFonts w:ascii="Times New Roman" w:hAnsi="Times New Roman"/>
          <w:color w:val="000000" w:themeColor="text1"/>
        </w:rPr>
        <w:lastRenderedPageBreak/>
        <w:t>Figure S1 Spearman's correlation coefficients between the different meteorological factors and air pollutants.</w:t>
      </w:r>
    </w:p>
    <w:p w:rsidR="001E118D" w:rsidRPr="001E118D" w:rsidRDefault="001E118D" w:rsidP="00992FA9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1883A37" wp14:editId="022E0196">
            <wp:extent cx="7200000" cy="40788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07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41223F" w:rsidRDefault="0041223F" w:rsidP="00992FA9">
      <w:pPr>
        <w:jc w:val="center"/>
        <w:rPr>
          <w:rFonts w:ascii="Times New Roman" w:hAnsi="Times New Roman"/>
        </w:rPr>
      </w:pPr>
    </w:p>
    <w:p w:rsidR="00CA268A" w:rsidRDefault="00CA268A" w:rsidP="00992FA9">
      <w:pPr>
        <w:jc w:val="center"/>
        <w:rPr>
          <w:rFonts w:ascii="Times New Roman" w:hAnsi="Times New Roman"/>
        </w:rPr>
      </w:pPr>
    </w:p>
    <w:p w:rsidR="00CA268A" w:rsidRDefault="00CA268A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  <w:color w:val="000000" w:themeColor="text1"/>
        </w:rPr>
      </w:pPr>
      <w:r w:rsidRPr="00D82486">
        <w:rPr>
          <w:rFonts w:ascii="Times New Roman" w:hAnsi="Times New Roman"/>
          <w:color w:val="000000" w:themeColor="text1"/>
        </w:rPr>
        <w:lastRenderedPageBreak/>
        <w:t>Figure S2 Concentration-response relationship curves between NO</w:t>
      </w:r>
      <w:r w:rsidRPr="00D82486">
        <w:rPr>
          <w:rFonts w:ascii="Times New Roman" w:hAnsi="Times New Roman"/>
          <w:color w:val="000000" w:themeColor="text1"/>
          <w:vertAlign w:val="subscript"/>
        </w:rPr>
        <w:t>2</w:t>
      </w:r>
      <w:r w:rsidRPr="00D82486">
        <w:rPr>
          <w:rFonts w:ascii="Times New Roman" w:hAnsi="Times New Roman"/>
          <w:color w:val="000000" w:themeColor="text1"/>
        </w:rPr>
        <w:t>, CO and O</w:t>
      </w:r>
      <w:r w:rsidRPr="00D82486">
        <w:rPr>
          <w:rFonts w:ascii="Times New Roman" w:hAnsi="Times New Roman"/>
          <w:color w:val="000000" w:themeColor="text1"/>
          <w:vertAlign w:val="subscript"/>
        </w:rPr>
        <w:t>3</w:t>
      </w:r>
      <w:r w:rsidRPr="00D82486">
        <w:rPr>
          <w:rFonts w:ascii="Times New Roman" w:hAnsi="Times New Roman"/>
          <w:color w:val="000000" w:themeColor="text1"/>
        </w:rPr>
        <w:t xml:space="preserve"> exposure levels and daily hospitalization in patients admitted with CHD</w:t>
      </w:r>
      <w:r>
        <w:rPr>
          <w:rFonts w:ascii="Times New Roman" w:hAnsi="Times New Roman"/>
          <w:color w:val="000000" w:themeColor="text1"/>
        </w:rPr>
        <w:t>.</w:t>
      </w:r>
    </w:p>
    <w:p w:rsidR="001E118D" w:rsidRDefault="001E118D" w:rsidP="00992FA9">
      <w:pPr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3111983" cy="477078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867" cy="478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18D" w:rsidRPr="00D82486" w:rsidRDefault="001E118D" w:rsidP="001E118D">
      <w:pPr>
        <w:adjustRightInd w:val="0"/>
        <w:snapToGrid w:val="0"/>
        <w:spacing w:line="480" w:lineRule="auto"/>
        <w:ind w:firstLine="200"/>
        <w:rPr>
          <w:rFonts w:ascii="Times New Roman" w:hAnsi="Times New Roman"/>
          <w:color w:val="000000" w:themeColor="text1"/>
        </w:rPr>
      </w:pPr>
      <w:r w:rsidRPr="00D82486">
        <w:rPr>
          <w:rFonts w:ascii="Times New Roman" w:hAnsi="Times New Roman"/>
          <w:color w:val="000000" w:themeColor="text1"/>
        </w:rPr>
        <w:lastRenderedPageBreak/>
        <w:t>Figure S3 The single-day association between an increase of 10ug/m</w:t>
      </w:r>
      <w:r w:rsidRPr="00D82486">
        <w:rPr>
          <w:rFonts w:ascii="Times New Roman" w:hAnsi="Times New Roman"/>
          <w:color w:val="000000" w:themeColor="text1"/>
          <w:vertAlign w:val="superscript"/>
        </w:rPr>
        <w:t>3</w:t>
      </w:r>
      <w:r w:rsidRPr="00D82486">
        <w:rPr>
          <w:rFonts w:ascii="Times New Roman" w:hAnsi="Times New Roman"/>
          <w:color w:val="000000" w:themeColor="text1"/>
        </w:rPr>
        <w:t xml:space="preserve"> of NO</w:t>
      </w:r>
      <w:r w:rsidRPr="00D82486">
        <w:rPr>
          <w:rFonts w:ascii="Times New Roman" w:hAnsi="Times New Roman"/>
          <w:color w:val="000000" w:themeColor="text1"/>
          <w:vertAlign w:val="subscript"/>
        </w:rPr>
        <w:t>2</w:t>
      </w:r>
      <w:r w:rsidRPr="00D82486">
        <w:rPr>
          <w:rFonts w:ascii="Times New Roman" w:hAnsi="Times New Roman"/>
          <w:color w:val="000000" w:themeColor="text1"/>
        </w:rPr>
        <w:t xml:space="preserve"> and CHD when varying the degree of freedom (3-5dfs) for MT, RH and the df (6-8dfs/year) for time.</w:t>
      </w:r>
    </w:p>
    <w:p w:rsidR="0041223F" w:rsidRPr="001E118D" w:rsidRDefault="001E118D" w:rsidP="00992FA9">
      <w:pPr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7728668" cy="3649345"/>
            <wp:effectExtent l="0" t="0" r="5715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65" cy="3654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Pr="00D82486" w:rsidRDefault="001E118D" w:rsidP="001E118D">
      <w:pPr>
        <w:adjustRightInd w:val="0"/>
        <w:snapToGrid w:val="0"/>
        <w:spacing w:line="480" w:lineRule="auto"/>
        <w:ind w:firstLine="200"/>
        <w:rPr>
          <w:rFonts w:ascii="Times New Roman" w:hAnsi="Times New Roman"/>
          <w:color w:val="000000" w:themeColor="text1"/>
        </w:rPr>
      </w:pPr>
      <w:r w:rsidRPr="00D82486">
        <w:rPr>
          <w:rFonts w:ascii="Times New Roman" w:hAnsi="Times New Roman"/>
          <w:color w:val="000000" w:themeColor="text1"/>
        </w:rPr>
        <w:lastRenderedPageBreak/>
        <w:t>Figure S4 The single-day association between an increase of 1ug/m</w:t>
      </w:r>
      <w:r w:rsidRPr="001E118D">
        <w:rPr>
          <w:rFonts w:ascii="Times New Roman" w:hAnsi="Times New Roman"/>
          <w:color w:val="000000" w:themeColor="text1"/>
          <w:vertAlign w:val="superscript"/>
        </w:rPr>
        <w:t>3</w:t>
      </w:r>
      <w:r w:rsidRPr="00D82486">
        <w:rPr>
          <w:rFonts w:ascii="Times New Roman" w:hAnsi="Times New Roman"/>
          <w:color w:val="000000" w:themeColor="text1"/>
        </w:rPr>
        <w:t xml:space="preserve"> of CO and CHD when varying the degree of freedom (3-5dfs) for MT, RH and the df (6-8dfs/year) for time.</w:t>
      </w:r>
    </w:p>
    <w:p w:rsidR="001E118D" w:rsidRDefault="001E118D" w:rsidP="00992FA9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7729200" cy="3794400"/>
            <wp:effectExtent l="0" t="0" r="571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9200" cy="37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Default="001E118D" w:rsidP="00992FA9">
      <w:pPr>
        <w:jc w:val="center"/>
        <w:rPr>
          <w:rFonts w:ascii="Times New Roman" w:hAnsi="Times New Roman"/>
        </w:rPr>
      </w:pPr>
    </w:p>
    <w:p w:rsidR="001E118D" w:rsidRPr="00D82486" w:rsidRDefault="001E118D" w:rsidP="001E118D">
      <w:pPr>
        <w:adjustRightInd w:val="0"/>
        <w:snapToGrid w:val="0"/>
        <w:spacing w:line="480" w:lineRule="auto"/>
        <w:ind w:firstLine="200"/>
        <w:rPr>
          <w:rFonts w:ascii="Times New Roman" w:hAnsi="Times New Roman"/>
          <w:color w:val="000000" w:themeColor="text1"/>
        </w:rPr>
      </w:pPr>
      <w:r w:rsidRPr="00D82486">
        <w:rPr>
          <w:rFonts w:ascii="Times New Roman" w:hAnsi="Times New Roman"/>
          <w:color w:val="000000" w:themeColor="text1"/>
        </w:rPr>
        <w:lastRenderedPageBreak/>
        <w:t>Figure S5 The single-day association between an increase of 10ug/m</w:t>
      </w:r>
      <w:r w:rsidRPr="00EE2AF5">
        <w:rPr>
          <w:rFonts w:ascii="Times New Roman" w:hAnsi="Times New Roman"/>
          <w:color w:val="000000" w:themeColor="text1"/>
          <w:vertAlign w:val="superscript"/>
        </w:rPr>
        <w:t>3</w:t>
      </w:r>
      <w:r w:rsidRPr="00D82486">
        <w:rPr>
          <w:rFonts w:ascii="Times New Roman" w:hAnsi="Times New Roman"/>
          <w:color w:val="000000" w:themeColor="text1"/>
        </w:rPr>
        <w:t xml:space="preserve"> of O</w:t>
      </w:r>
      <w:r w:rsidRPr="00D82486">
        <w:rPr>
          <w:rFonts w:ascii="Times New Roman" w:hAnsi="Times New Roman"/>
          <w:color w:val="000000" w:themeColor="text1"/>
          <w:vertAlign w:val="subscript"/>
        </w:rPr>
        <w:t>3</w:t>
      </w:r>
      <w:r w:rsidRPr="00D82486">
        <w:rPr>
          <w:rFonts w:ascii="Times New Roman" w:hAnsi="Times New Roman"/>
          <w:color w:val="000000" w:themeColor="text1"/>
        </w:rPr>
        <w:t xml:space="preserve"> and CHD when varying the degree of freedom (3-5dfs) for MT, RH and the df (6-8dfs/year) for time.</w:t>
      </w:r>
    </w:p>
    <w:p w:rsidR="001E118D" w:rsidRPr="001E118D" w:rsidRDefault="001E118D" w:rsidP="00992FA9">
      <w:pPr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7729200" cy="3589200"/>
            <wp:effectExtent l="0" t="0" r="571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9200" cy="35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E118D" w:rsidRPr="001E118D" w:rsidSect="00FE0D2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054B" w:rsidRDefault="0063054B" w:rsidP="009677AB">
      <w:r>
        <w:separator/>
      </w:r>
    </w:p>
  </w:endnote>
  <w:endnote w:type="continuationSeparator" w:id="0">
    <w:p w:rsidR="0063054B" w:rsidRDefault="0063054B" w:rsidP="00967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054B" w:rsidRDefault="0063054B" w:rsidP="009677AB">
      <w:r>
        <w:separator/>
      </w:r>
    </w:p>
  </w:footnote>
  <w:footnote w:type="continuationSeparator" w:id="0">
    <w:p w:rsidR="0063054B" w:rsidRDefault="0063054B" w:rsidP="009677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96"/>
    <w:rsid w:val="0000508B"/>
    <w:rsid w:val="000257FB"/>
    <w:rsid w:val="00086752"/>
    <w:rsid w:val="001218DB"/>
    <w:rsid w:val="00130C18"/>
    <w:rsid w:val="00193063"/>
    <w:rsid w:val="001B67EF"/>
    <w:rsid w:val="001C33B5"/>
    <w:rsid w:val="001D01E8"/>
    <w:rsid w:val="001E118D"/>
    <w:rsid w:val="00202FDF"/>
    <w:rsid w:val="00305BBF"/>
    <w:rsid w:val="00385039"/>
    <w:rsid w:val="00395595"/>
    <w:rsid w:val="003F6CAD"/>
    <w:rsid w:val="0041223F"/>
    <w:rsid w:val="004A37DC"/>
    <w:rsid w:val="004D05AF"/>
    <w:rsid w:val="00592934"/>
    <w:rsid w:val="005A6EFE"/>
    <w:rsid w:val="005C41E7"/>
    <w:rsid w:val="00623D45"/>
    <w:rsid w:val="0063054B"/>
    <w:rsid w:val="006810DE"/>
    <w:rsid w:val="006A6ED8"/>
    <w:rsid w:val="006E407D"/>
    <w:rsid w:val="00726E80"/>
    <w:rsid w:val="007657A1"/>
    <w:rsid w:val="00781080"/>
    <w:rsid w:val="007C24EE"/>
    <w:rsid w:val="008973AE"/>
    <w:rsid w:val="00917B1E"/>
    <w:rsid w:val="009677AB"/>
    <w:rsid w:val="00992FA9"/>
    <w:rsid w:val="009A1FA3"/>
    <w:rsid w:val="009F4E6E"/>
    <w:rsid w:val="00A63CDC"/>
    <w:rsid w:val="00AD69BD"/>
    <w:rsid w:val="00B13420"/>
    <w:rsid w:val="00B26178"/>
    <w:rsid w:val="00B34C35"/>
    <w:rsid w:val="00B362A0"/>
    <w:rsid w:val="00B53C96"/>
    <w:rsid w:val="00BA5C5F"/>
    <w:rsid w:val="00BB0256"/>
    <w:rsid w:val="00BD10AA"/>
    <w:rsid w:val="00C237F6"/>
    <w:rsid w:val="00C54CBF"/>
    <w:rsid w:val="00C80409"/>
    <w:rsid w:val="00CA268A"/>
    <w:rsid w:val="00CC4D8C"/>
    <w:rsid w:val="00CF5949"/>
    <w:rsid w:val="00D6309B"/>
    <w:rsid w:val="00D85AA5"/>
    <w:rsid w:val="00D90DE6"/>
    <w:rsid w:val="00DA5F87"/>
    <w:rsid w:val="00DD3ED8"/>
    <w:rsid w:val="00DE23E2"/>
    <w:rsid w:val="00E03F12"/>
    <w:rsid w:val="00E079CA"/>
    <w:rsid w:val="00E10ED0"/>
    <w:rsid w:val="00ED32D1"/>
    <w:rsid w:val="00ED4F5E"/>
    <w:rsid w:val="00ED5A0A"/>
    <w:rsid w:val="00EF20BE"/>
    <w:rsid w:val="00F040DC"/>
    <w:rsid w:val="00F818E9"/>
    <w:rsid w:val="00FA12A9"/>
    <w:rsid w:val="00FE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F9469"/>
  <w15:chartTrackingRefBased/>
  <w15:docId w15:val="{12282730-A467-4277-9431-E1FEF98D7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77AB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7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7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7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7AB"/>
    <w:rPr>
      <w:sz w:val="18"/>
      <w:szCs w:val="18"/>
    </w:rPr>
  </w:style>
  <w:style w:type="table" w:styleId="a7">
    <w:name w:val="Table Grid"/>
    <w:basedOn w:val="a1"/>
    <w:uiPriority w:val="39"/>
    <w:rsid w:val="00967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C8040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13F5E-21E9-4D42-99DD-D7021FC3C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12</Pages>
  <Words>1620</Words>
  <Characters>9238</Characters>
  <Application>Microsoft Office Word</Application>
  <DocSecurity>0</DocSecurity>
  <Lines>76</Lines>
  <Paragraphs>21</Paragraphs>
  <ScaleCrop>false</ScaleCrop>
  <Company>微软中国</Company>
  <LinksUpToDate>false</LinksUpToDate>
  <CharactersWithSpaces>10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6</cp:revision>
  <dcterms:created xsi:type="dcterms:W3CDTF">2022-07-30T14:43:00Z</dcterms:created>
  <dcterms:modified xsi:type="dcterms:W3CDTF">2022-08-03T14:08:00Z</dcterms:modified>
</cp:coreProperties>
</file>